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54745E" w:rsidTr="00453147">
        <w:tc>
          <w:tcPr>
            <w:tcW w:w="2310" w:type="dxa"/>
          </w:tcPr>
          <w:p w:rsidR="0054745E" w:rsidRDefault="0054745E" w:rsidP="00453147">
            <w:r>
              <w:t xml:space="preserve">Inhibitor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6932" w:type="dxa"/>
            <w:gridSpan w:val="3"/>
          </w:tcPr>
          <w:p w:rsidR="0054745E" w:rsidRDefault="0054745E" w:rsidP="00453147">
            <w:pPr>
              <w:jc w:val="center"/>
            </w:pPr>
            <w:r>
              <w:t xml:space="preserve">CXCL8 release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</w:tr>
      <w:tr w:rsidR="0054745E" w:rsidTr="00453147">
        <w:tc>
          <w:tcPr>
            <w:tcW w:w="2310" w:type="dxa"/>
          </w:tcPr>
          <w:p w:rsidR="0054745E" w:rsidRDefault="0054745E" w:rsidP="00453147"/>
        </w:tc>
        <w:tc>
          <w:tcPr>
            <w:tcW w:w="2310" w:type="dxa"/>
          </w:tcPr>
          <w:p w:rsidR="0054745E" w:rsidRDefault="0054745E" w:rsidP="00453147">
            <w:r>
              <w:t>CTRL</w:t>
            </w:r>
          </w:p>
        </w:tc>
        <w:tc>
          <w:tcPr>
            <w:tcW w:w="2311" w:type="dxa"/>
          </w:tcPr>
          <w:p w:rsidR="0054745E" w:rsidRDefault="0054745E" w:rsidP="00453147">
            <w:r>
              <w:t>iE-DAP 10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2311" w:type="dxa"/>
          </w:tcPr>
          <w:p w:rsidR="0054745E" w:rsidRDefault="0054745E" w:rsidP="00453147">
            <w:r>
              <w:t>LPS 1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</w:tr>
      <w:tr w:rsidR="0054745E" w:rsidTr="00453147">
        <w:tc>
          <w:tcPr>
            <w:tcW w:w="2310" w:type="dxa"/>
          </w:tcPr>
          <w:p w:rsidR="0054745E" w:rsidRDefault="0054745E" w:rsidP="00453147">
            <w:pPr>
              <w:jc w:val="center"/>
            </w:pPr>
            <w:r>
              <w:t>GSK’214</w:t>
            </w:r>
          </w:p>
          <w:p w:rsidR="0054745E" w:rsidRDefault="0054745E" w:rsidP="00453147">
            <w:pPr>
              <w:jc w:val="center"/>
            </w:pPr>
            <w:r>
              <w:t>(RIP2)</w:t>
            </w:r>
          </w:p>
        </w:tc>
        <w:tc>
          <w:tcPr>
            <w:tcW w:w="2310" w:type="dxa"/>
          </w:tcPr>
          <w:p w:rsidR="0054745E" w:rsidRDefault="0054745E" w:rsidP="00453147"/>
        </w:tc>
        <w:tc>
          <w:tcPr>
            <w:tcW w:w="2311" w:type="dxa"/>
          </w:tcPr>
          <w:p w:rsidR="0054745E" w:rsidRDefault="0054745E" w:rsidP="00453147"/>
        </w:tc>
        <w:tc>
          <w:tcPr>
            <w:tcW w:w="2311" w:type="dxa"/>
          </w:tcPr>
          <w:p w:rsidR="0054745E" w:rsidRDefault="0054745E" w:rsidP="00453147"/>
        </w:tc>
      </w:tr>
      <w:tr w:rsidR="0054745E" w:rsidTr="00453147">
        <w:tc>
          <w:tcPr>
            <w:tcW w:w="2310" w:type="dxa"/>
          </w:tcPr>
          <w:p w:rsidR="0054745E" w:rsidRDefault="0054745E" w:rsidP="00453147">
            <w:r>
              <w:t>Vehicle</w:t>
            </w:r>
          </w:p>
        </w:tc>
        <w:tc>
          <w:tcPr>
            <w:tcW w:w="2310" w:type="dxa"/>
          </w:tcPr>
          <w:p w:rsidR="0054745E" w:rsidRDefault="0054745E" w:rsidP="00453147">
            <w:r>
              <w:t>2.6 ± 0.7</w:t>
            </w:r>
          </w:p>
        </w:tc>
        <w:tc>
          <w:tcPr>
            <w:tcW w:w="2311" w:type="dxa"/>
          </w:tcPr>
          <w:p w:rsidR="0054745E" w:rsidRDefault="0054745E" w:rsidP="00453147">
            <w:r>
              <w:t>7.8 ± 2.6</w:t>
            </w:r>
          </w:p>
        </w:tc>
        <w:tc>
          <w:tcPr>
            <w:tcW w:w="2311" w:type="dxa"/>
          </w:tcPr>
          <w:p w:rsidR="0054745E" w:rsidRDefault="0054745E" w:rsidP="00453147">
            <w:r>
              <w:t>15.8 ± 3.7</w:t>
            </w:r>
          </w:p>
        </w:tc>
      </w:tr>
      <w:tr w:rsidR="0054745E" w:rsidTr="00453147">
        <w:tc>
          <w:tcPr>
            <w:tcW w:w="2310" w:type="dxa"/>
          </w:tcPr>
          <w:p w:rsidR="0054745E" w:rsidRDefault="0054745E" w:rsidP="00453147">
            <w:r>
              <w:t>0.01</w:t>
            </w:r>
          </w:p>
        </w:tc>
        <w:tc>
          <w:tcPr>
            <w:tcW w:w="2310" w:type="dxa"/>
          </w:tcPr>
          <w:p w:rsidR="0054745E" w:rsidRDefault="0054745E" w:rsidP="00453147">
            <w:r>
              <w:t>2.2 ± 0.6</w:t>
            </w:r>
          </w:p>
        </w:tc>
        <w:tc>
          <w:tcPr>
            <w:tcW w:w="2311" w:type="dxa"/>
          </w:tcPr>
          <w:p w:rsidR="0054745E" w:rsidRDefault="0054745E" w:rsidP="00453147">
            <w:r>
              <w:t>6.4 ± 1.9</w:t>
            </w:r>
          </w:p>
        </w:tc>
        <w:tc>
          <w:tcPr>
            <w:tcW w:w="2311" w:type="dxa"/>
          </w:tcPr>
          <w:p w:rsidR="0054745E" w:rsidRDefault="0054745E" w:rsidP="00453147">
            <w:r>
              <w:t>14.4 ± 3.6</w:t>
            </w:r>
          </w:p>
        </w:tc>
      </w:tr>
      <w:tr w:rsidR="0054745E" w:rsidTr="00453147">
        <w:tc>
          <w:tcPr>
            <w:tcW w:w="2310" w:type="dxa"/>
          </w:tcPr>
          <w:p w:rsidR="0054745E" w:rsidRDefault="0054745E" w:rsidP="00453147">
            <w:r>
              <w:t>0.03</w:t>
            </w:r>
          </w:p>
        </w:tc>
        <w:tc>
          <w:tcPr>
            <w:tcW w:w="2310" w:type="dxa"/>
          </w:tcPr>
          <w:p w:rsidR="0054745E" w:rsidRDefault="0054745E" w:rsidP="00453147">
            <w:r>
              <w:t>3.0 ± 1.1</w:t>
            </w:r>
          </w:p>
        </w:tc>
        <w:tc>
          <w:tcPr>
            <w:tcW w:w="2311" w:type="dxa"/>
          </w:tcPr>
          <w:p w:rsidR="0054745E" w:rsidRDefault="0054745E" w:rsidP="00453147">
            <w:r>
              <w:t>4.1 ± 1.0</w:t>
            </w:r>
          </w:p>
        </w:tc>
        <w:tc>
          <w:tcPr>
            <w:tcW w:w="2311" w:type="dxa"/>
          </w:tcPr>
          <w:p w:rsidR="0054745E" w:rsidRDefault="0054745E" w:rsidP="00453147">
            <w:r>
              <w:t>22.2 ± 8.7</w:t>
            </w:r>
          </w:p>
        </w:tc>
      </w:tr>
      <w:tr w:rsidR="0054745E" w:rsidTr="00453147">
        <w:tc>
          <w:tcPr>
            <w:tcW w:w="2310" w:type="dxa"/>
          </w:tcPr>
          <w:p w:rsidR="0054745E" w:rsidRDefault="0054745E" w:rsidP="00453147">
            <w:r>
              <w:t>0.1</w:t>
            </w:r>
          </w:p>
        </w:tc>
        <w:tc>
          <w:tcPr>
            <w:tcW w:w="2310" w:type="dxa"/>
          </w:tcPr>
          <w:p w:rsidR="0054745E" w:rsidRDefault="0054745E" w:rsidP="00453147">
            <w:r>
              <w:t>2.8 ± 0.9</w:t>
            </w:r>
          </w:p>
        </w:tc>
        <w:tc>
          <w:tcPr>
            <w:tcW w:w="2311" w:type="dxa"/>
          </w:tcPr>
          <w:p w:rsidR="0054745E" w:rsidRDefault="0054745E" w:rsidP="00453147">
            <w:r>
              <w:t>3.0 ± 0.5</w:t>
            </w:r>
          </w:p>
        </w:tc>
        <w:tc>
          <w:tcPr>
            <w:tcW w:w="2311" w:type="dxa"/>
          </w:tcPr>
          <w:p w:rsidR="0054745E" w:rsidRDefault="0054745E" w:rsidP="00453147">
            <w:r>
              <w:t>16.6 ± 5.1</w:t>
            </w:r>
          </w:p>
        </w:tc>
      </w:tr>
      <w:tr w:rsidR="0054745E" w:rsidTr="00453147">
        <w:tc>
          <w:tcPr>
            <w:tcW w:w="2310" w:type="dxa"/>
          </w:tcPr>
          <w:p w:rsidR="0054745E" w:rsidRDefault="0054745E" w:rsidP="00453147">
            <w:r>
              <w:t>0.3</w:t>
            </w:r>
          </w:p>
        </w:tc>
        <w:tc>
          <w:tcPr>
            <w:tcW w:w="2310" w:type="dxa"/>
          </w:tcPr>
          <w:p w:rsidR="0054745E" w:rsidRDefault="0054745E" w:rsidP="00453147">
            <w:r>
              <w:t>1.8 ± 0.5</w:t>
            </w:r>
          </w:p>
        </w:tc>
        <w:tc>
          <w:tcPr>
            <w:tcW w:w="2311" w:type="dxa"/>
          </w:tcPr>
          <w:p w:rsidR="0054745E" w:rsidRDefault="0054745E" w:rsidP="00453147">
            <w:r>
              <w:t>1.7 ± 0.2</w:t>
            </w:r>
          </w:p>
        </w:tc>
        <w:tc>
          <w:tcPr>
            <w:tcW w:w="2311" w:type="dxa"/>
          </w:tcPr>
          <w:p w:rsidR="0054745E" w:rsidRDefault="0054745E" w:rsidP="00453147">
            <w:r>
              <w:t>14.1 ± 4.1</w:t>
            </w:r>
          </w:p>
        </w:tc>
      </w:tr>
    </w:tbl>
    <w:p w:rsidR="0081285A" w:rsidRDefault="0054745E"/>
    <w:sectPr w:rsidR="0081285A" w:rsidSect="0010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54745E"/>
    <w:rsid w:val="00104C19"/>
    <w:rsid w:val="0054745E"/>
    <w:rsid w:val="009A2653"/>
    <w:rsid w:val="00BF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4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Imperial College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Gatheral</dc:creator>
  <cp:lastModifiedBy>Timothy Gatheral</cp:lastModifiedBy>
  <cp:revision>1</cp:revision>
  <dcterms:created xsi:type="dcterms:W3CDTF">2012-07-09T10:48:00Z</dcterms:created>
  <dcterms:modified xsi:type="dcterms:W3CDTF">2012-07-09T10:49:00Z</dcterms:modified>
</cp:coreProperties>
</file>